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2A1" w:rsidRPr="00AC6BDC" w:rsidRDefault="001F12A1" w:rsidP="001F12A1">
      <w:pPr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S2 Table.</w:t>
      </w:r>
      <w:r w:rsidRPr="00AC6BDC">
        <w:rPr>
          <w:b/>
          <w:sz w:val="18"/>
          <w:szCs w:val="18"/>
          <w:lang w:val="en-GB"/>
        </w:rPr>
        <w:t xml:space="preserve"> 2.5% - 97.5% Confidence Intervals</w:t>
      </w:r>
      <w:r w:rsidRPr="00AC6BDC">
        <w:rPr>
          <w:sz w:val="18"/>
          <w:szCs w:val="18"/>
          <w:lang w:val="en-GB"/>
        </w:rPr>
        <w:t xml:space="preserve"> for </w:t>
      </w:r>
      <w:r w:rsidRPr="00AC6BDC">
        <w:rPr>
          <w:rFonts w:cstheme="minorHAnsi"/>
          <w:sz w:val="18"/>
          <w:szCs w:val="18"/>
          <w:lang w:val="en-GB"/>
        </w:rPr>
        <w:t>φ</w:t>
      </w:r>
      <w:r w:rsidRPr="00AC6BDC">
        <w:rPr>
          <w:sz w:val="18"/>
          <w:szCs w:val="18"/>
          <w:vertAlign w:val="subscript"/>
          <w:lang w:val="en-GB"/>
        </w:rPr>
        <w:t>st</w:t>
      </w:r>
      <w:r w:rsidRPr="00AC6BDC">
        <w:rPr>
          <w:sz w:val="18"/>
          <w:szCs w:val="18"/>
          <w:lang w:val="en-GB"/>
        </w:rPr>
        <w:t>-values (mtDNA) and F</w:t>
      </w:r>
      <w:r w:rsidRPr="00AC6BDC">
        <w:rPr>
          <w:sz w:val="18"/>
          <w:szCs w:val="18"/>
          <w:vertAlign w:val="subscript"/>
          <w:lang w:val="en-GB"/>
        </w:rPr>
        <w:t>st</w:t>
      </w:r>
      <w:r w:rsidRPr="00AC6BDC">
        <w:rPr>
          <w:sz w:val="18"/>
          <w:szCs w:val="18"/>
          <w:lang w:val="en-GB"/>
        </w:rPr>
        <w:t xml:space="preserve">-values (Microsatellites) </w:t>
      </w:r>
      <w:r>
        <w:rPr>
          <w:sz w:val="18"/>
          <w:szCs w:val="18"/>
          <w:lang w:val="en-GB"/>
        </w:rPr>
        <w:t xml:space="preserve">of pairwise comparisons of populations of </w:t>
      </w:r>
      <w:r>
        <w:rPr>
          <w:i/>
          <w:sz w:val="18"/>
          <w:szCs w:val="18"/>
          <w:lang w:val="en-GB"/>
        </w:rPr>
        <w:t>Amphiprion akallopisos</w:t>
      </w:r>
      <w:r>
        <w:rPr>
          <w:sz w:val="18"/>
          <w:szCs w:val="18"/>
          <w:lang w:val="en-GB"/>
        </w:rPr>
        <w:t xml:space="preserve"> </w:t>
      </w:r>
      <w:r w:rsidRPr="00AC6BDC">
        <w:rPr>
          <w:sz w:val="18"/>
          <w:szCs w:val="18"/>
          <w:lang w:val="en-GB"/>
        </w:rPr>
        <w:t xml:space="preserve">that are significantly different from 0 in Arlequin. </w:t>
      </w:r>
      <w:r>
        <w:rPr>
          <w:sz w:val="18"/>
          <w:szCs w:val="18"/>
          <w:lang w:val="en-GB"/>
        </w:rPr>
        <w:t xml:space="preserve">Significance: </w:t>
      </w:r>
      <w:r w:rsidRPr="00AC6BDC">
        <w:rPr>
          <w:sz w:val="18"/>
          <w:szCs w:val="18"/>
          <w:lang w:val="en-GB"/>
        </w:rPr>
        <w:t>*: p&lt;0.05; **: p&lt;0.01; ***: p&lt;0.01. Pop comparison: populations compared. Site letter codes as in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4248"/>
      </w:tblGrid>
      <w:tr w:rsidR="001F12A1" w:rsidRPr="004678C4" w:rsidTr="001A40B7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Pop comparis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 w:rsidRPr="00015AEE">
              <w:rPr>
                <w:rFonts w:cstheme="minorHAnsi"/>
                <w:b/>
                <w:lang w:val="en-GB"/>
              </w:rPr>
              <w:t>Φ</w:t>
            </w:r>
            <w:r w:rsidRPr="00015AEE">
              <w:rPr>
                <w:b/>
                <w:vertAlign w:val="subscript"/>
                <w:lang w:val="en-GB"/>
              </w:rPr>
              <w:t>ST</w:t>
            </w:r>
            <w:r w:rsidRPr="00015AEE">
              <w:rPr>
                <w:b/>
                <w:lang w:val="en-GB"/>
              </w:rPr>
              <w:t>-value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jc w:val="center"/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2.5-97.5%-Confidence Interval</w:t>
            </w:r>
          </w:p>
        </w:tc>
      </w:tr>
      <w:tr w:rsidR="001F12A1" w:rsidRPr="004678C4" w:rsidTr="001A40B7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M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6*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 – 0.125</w:t>
            </w:r>
          </w:p>
        </w:tc>
      </w:tr>
      <w:tr w:rsidR="001F12A1" w:rsidRPr="004678C4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79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1 – 0.104</w:t>
            </w:r>
          </w:p>
        </w:tc>
      </w:tr>
      <w:tr w:rsidR="001F12A1" w:rsidRPr="00015AEE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D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8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 – 0.121</w:t>
            </w:r>
          </w:p>
        </w:tc>
      </w:tr>
      <w:tr w:rsidR="001F12A1" w:rsidRPr="00015AEE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 – 0.14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64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9 – 0.13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60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26 – 0.12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7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 – 0.12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56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4 – 0.10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52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23 – 0.44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7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3 – 0.04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e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6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3 – 0.02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64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27 – 0.21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9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 – 0.26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7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0 – 0.31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3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9 – 0.27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8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3 – 0.24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8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3 – 0.25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6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5 – 0.31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D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5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 – 0.30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96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 – 0.24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10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4 – 0.33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34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3 – 0.28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6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0 – 0.36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 – 0.17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5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 – 0.32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17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1 – 0.26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7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 – 0.21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2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9 – 0.41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9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1 – 0.46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2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6 – 0.46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9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9 – 0.46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5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6 – 0.44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89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9 – 0.47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5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4 – 0.51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D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29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5 – 0.49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5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9 – 0.44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6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9 – 0.51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0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0 – 0.47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52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0 – 0.56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5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7 – 0.51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50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1 – 0.54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0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2 – 0.38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5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1 – 0.49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2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7 – 0.49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a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0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9 – 0.41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3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5 – 0.45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W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93***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8 – 0.495</w:t>
            </w:r>
          </w:p>
        </w:tc>
      </w:tr>
      <w:tr w:rsidR="001F12A1" w:rsidTr="001A40B7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lastRenderedPageBreak/>
              <w:t>Pop compari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 w:rsidRPr="00015AEE">
              <w:rPr>
                <w:rFonts w:cstheme="minorHAnsi"/>
                <w:b/>
                <w:lang w:val="en-GB"/>
              </w:rPr>
              <w:t>Φ</w:t>
            </w:r>
            <w:r w:rsidRPr="00015AEE">
              <w:rPr>
                <w:b/>
                <w:vertAlign w:val="subscript"/>
                <w:lang w:val="en-GB"/>
              </w:rPr>
              <w:t>ST</w:t>
            </w:r>
            <w:r w:rsidRPr="00015AEE">
              <w:rPr>
                <w:b/>
                <w:lang w:val="en-GB"/>
              </w:rPr>
              <w:t>-valu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jc w:val="center"/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2.5-97.5%-Confidence Interval</w:t>
            </w:r>
          </w:p>
        </w:tc>
      </w:tr>
      <w:tr w:rsidR="001F12A1" w:rsidTr="001A40B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M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35***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8 – 0.49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0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2 – 0.50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6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8 – 0.48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9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9 – 0.50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6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0 – 0.55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D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3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8 – 0.52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69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1 – 0.48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7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2 – 0.55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2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9 – 0.51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52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9 – 0.58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4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1 – 0.53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50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9 – 0.57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1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9 – 0.41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5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6 – 0.52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3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0 – 0.52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s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0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5 – 0.44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7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0 – 0.39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4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5 – 0.45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8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6 – 0.44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5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0 – 0.45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1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0 – 0.43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4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7 – 0.45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20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1 – 0.50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D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9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6 – 0.48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1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6 – 0.43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2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7 – 0.50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69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8 – 0.46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7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3 – 0.54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9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 – 0.48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5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6 – 0.53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5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 – 0.34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40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0 – 0.47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379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2 – 0.47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a-S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250***</w:t>
            </w:r>
          </w:p>
        </w:tc>
        <w:tc>
          <w:tcPr>
            <w:tcW w:w="4248" w:type="dxa"/>
            <w:tcBorders>
              <w:top w:val="nil"/>
              <w:left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6 – 0.38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</w:p>
        </w:tc>
      </w:tr>
      <w:tr w:rsidR="001F12A1" w:rsidTr="001A40B7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Pop comparis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</w:t>
            </w:r>
            <w:r w:rsidRPr="00015AEE">
              <w:rPr>
                <w:b/>
                <w:vertAlign w:val="subscript"/>
                <w:lang w:val="en-GB"/>
              </w:rPr>
              <w:t>ST</w:t>
            </w:r>
            <w:r w:rsidRPr="00015AEE">
              <w:rPr>
                <w:b/>
                <w:lang w:val="en-GB"/>
              </w:rPr>
              <w:t>-value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jc w:val="center"/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2.5-97.5%-Confidence Interval</w:t>
            </w:r>
          </w:p>
        </w:tc>
      </w:tr>
      <w:tr w:rsidR="001F12A1" w:rsidTr="001A40B7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La-Mf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6*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5 – 0.03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La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1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5 – 0.03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La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4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4 – 0.03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La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7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0 – 0.12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La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0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8 – 0.16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La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1 – 0.15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1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2 – 0.04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2 – 0.07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49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 – 0.07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9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 – 0.06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D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 – 0.06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40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7 – 0.06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4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1 – 0.08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M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59***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7 – 0.092</w:t>
            </w:r>
          </w:p>
        </w:tc>
      </w:tr>
      <w:tr w:rsidR="001F12A1" w:rsidTr="001A40B7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Pop comparis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</w:t>
            </w:r>
            <w:r w:rsidRPr="00015AEE">
              <w:rPr>
                <w:b/>
                <w:vertAlign w:val="subscript"/>
                <w:lang w:val="en-GB"/>
              </w:rPr>
              <w:t>ST</w:t>
            </w:r>
            <w:r w:rsidRPr="00015AEE">
              <w:rPr>
                <w:b/>
                <w:lang w:val="en-GB"/>
              </w:rPr>
              <w:t>-value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jc w:val="center"/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2.5-97.5%-Confidence Interval</w:t>
            </w:r>
          </w:p>
        </w:tc>
      </w:tr>
      <w:tr w:rsidR="001F12A1" w:rsidTr="001A40B7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M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2**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 – 0.04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 – 0.04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1 – 0.05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9 – 0.07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49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5 – 0.08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80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1 – 0.12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0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4 – 0.16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Wa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9 – 0.16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o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0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 – 0.04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o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 – 0.03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o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 – 0.13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o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4 – 0.17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o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0 – 0.16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i-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9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3 – 0.07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i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0 – 0.05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i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6 – 0.05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i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1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 – 0.05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i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2 – 0.12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i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5 – 0.17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i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8 – 0.15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1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0 – 0.02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1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 – 0.01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 – 0.06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4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 – 0.06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8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0 – 0.04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 – 0.15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4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5 – 0.19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Ki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5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2 – 0.18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i-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8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12 – 0.02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i-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5 – 0.04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i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8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 – 0.059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i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1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 – 0.05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i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3 – 0.15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i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4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9 – 0.18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i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4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9 – 0.18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t-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5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 – 0.03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t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9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 – 0.03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t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4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3 – 0.03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t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45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1 – 0.07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t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4 – 0.12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t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6 – 0.16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t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4 – 0.15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w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8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 – 0.02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w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 – 0.12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w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5 – 0.16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w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3 – 0.15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Ja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6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7 – 0.01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Ja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8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4 – 0.02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Ja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0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5 – 0.12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Ja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0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8 – 0.16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Ja-K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8 – 0.144</w:t>
            </w:r>
          </w:p>
        </w:tc>
      </w:tr>
      <w:tr w:rsidR="001F12A1" w:rsidTr="001A40B7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Pop compari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rPr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</w:t>
            </w:r>
            <w:r w:rsidRPr="00015AEE">
              <w:rPr>
                <w:b/>
                <w:vertAlign w:val="subscript"/>
                <w:lang w:val="en-GB"/>
              </w:rPr>
              <w:t>ST</w:t>
            </w:r>
            <w:r w:rsidRPr="00015AEE">
              <w:rPr>
                <w:b/>
                <w:lang w:val="en-GB"/>
              </w:rPr>
              <w:t>-valu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2A1" w:rsidRPr="00015AEE" w:rsidRDefault="001F12A1" w:rsidP="001A40B7">
            <w:pPr>
              <w:jc w:val="center"/>
              <w:rPr>
                <w:b/>
                <w:lang w:val="en-GB"/>
              </w:rPr>
            </w:pPr>
            <w:r w:rsidRPr="00015AEE">
              <w:rPr>
                <w:b/>
                <w:lang w:val="en-GB"/>
              </w:rPr>
              <w:t>2.5-97.5%-Confidence Interval</w:t>
            </w:r>
          </w:p>
        </w:tc>
      </w:tr>
      <w:tr w:rsidR="001F12A1" w:rsidTr="001A40B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M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5*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3 – 0.04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08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3 – 0.02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0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 – 0.04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40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9 – 0.05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1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 – 0.07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5 – 0.14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37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8 – 0.17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Ds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4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3 – 0.17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f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8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 – 0.02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f-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5 – 0.03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f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 – 0.05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f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 – 0.06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f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6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4 – 0.06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f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9 – 0.15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f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3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5 – 0.19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f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3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9 – 0.17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t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5 – 0.025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t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9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 – 0.02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t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0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1 – 0.13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t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3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5 – 0.17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Mt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3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2 – 0.15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e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22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 – 0.02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e-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3 – 0.03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e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36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1 – 0.04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e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1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8 – 0.14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e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3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8 – 0.17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Pe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3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3 – 0.16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Na-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 – 0.03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Na-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19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5 – 0.03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Na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0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3 – 0.13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Na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 – 0.16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Na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8 – 0.15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To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71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4 – 0.097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To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8 – 0.13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To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7 – 0.118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Nb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70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0 – 0.09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Nb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4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2 – 0.124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Nb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8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1 – 0.112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Tu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0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7 – 0.133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Tu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7 – 0.156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Tu-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6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1 – 0.14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093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3 – 0.111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25***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6 – 0.140</w:t>
            </w:r>
          </w:p>
        </w:tc>
      </w:tr>
      <w:tr w:rsidR="001F12A1" w:rsidTr="001A40B7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Sm-K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F12A1" w:rsidRDefault="001F12A1" w:rsidP="001A40B7">
            <w:pPr>
              <w:rPr>
                <w:lang w:val="en-GB"/>
              </w:rPr>
            </w:pPr>
            <w:r>
              <w:rPr>
                <w:lang w:val="en-GB"/>
              </w:rPr>
              <w:t>0.131***</w:t>
            </w:r>
          </w:p>
        </w:tc>
        <w:tc>
          <w:tcPr>
            <w:tcW w:w="4248" w:type="dxa"/>
            <w:tcBorders>
              <w:top w:val="nil"/>
              <w:left w:val="nil"/>
              <w:right w:val="nil"/>
            </w:tcBorders>
          </w:tcPr>
          <w:p w:rsidR="001F12A1" w:rsidRDefault="001F12A1" w:rsidP="001A40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8 – 0.136</w:t>
            </w:r>
          </w:p>
        </w:tc>
      </w:tr>
    </w:tbl>
    <w:p w:rsidR="00D2037E" w:rsidRDefault="00D2037E">
      <w:bookmarkStart w:id="0" w:name="_GoBack"/>
      <w:bookmarkEnd w:id="0"/>
    </w:p>
    <w:sectPr w:rsidR="00D20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2A1"/>
    <w:rsid w:val="001F12A1"/>
    <w:rsid w:val="004E35C8"/>
    <w:rsid w:val="00D2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1131A6-4684-421C-9C76-EB58822C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1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6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HUYGHE</dc:creator>
  <cp:keywords/>
  <dc:description/>
  <cp:lastModifiedBy>Filip HUYGHE</cp:lastModifiedBy>
  <cp:revision>1</cp:revision>
  <dcterms:created xsi:type="dcterms:W3CDTF">2018-02-23T12:56:00Z</dcterms:created>
  <dcterms:modified xsi:type="dcterms:W3CDTF">2018-02-23T12:57:00Z</dcterms:modified>
</cp:coreProperties>
</file>